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E438C" w14:textId="4EB288B6" w:rsidR="001076DC" w:rsidRPr="001076DC" w:rsidRDefault="001076DC" w:rsidP="001076DC">
      <w:pPr>
        <w:rPr>
          <w:b/>
          <w:bCs/>
        </w:rPr>
      </w:pPr>
      <w:r w:rsidRPr="001076DC">
        <w:t>On total number of fixations on AOI eyes we have found effect of condition (Wilcoxon signed rank nonparametric test, p&lt;0.05), with less number of fixations for averted gaze condition then for direct gaze, but nor effect of group (Cohen d = 0.1669) neither interaction</w:t>
      </w:r>
      <w:r w:rsidRPr="001076DC">
        <w:rPr>
          <w:b/>
          <w:bCs/>
        </w:rPr>
        <w:t xml:space="preserve"> (S3 </w:t>
      </w:r>
      <w:r w:rsidR="005412B5">
        <w:rPr>
          <w:b/>
          <w:bCs/>
        </w:rPr>
        <w:t>T</w:t>
      </w:r>
      <w:r w:rsidRPr="001076DC">
        <w:rPr>
          <w:b/>
          <w:bCs/>
        </w:rPr>
        <w:t xml:space="preserve">able).  </w:t>
      </w:r>
    </w:p>
    <w:p w14:paraId="104D219F" w14:textId="77777777" w:rsidR="001076DC" w:rsidRDefault="001076DC" w:rsidP="00B67D78">
      <w:pPr>
        <w:rPr>
          <w:b/>
          <w:bCs/>
        </w:rPr>
      </w:pPr>
    </w:p>
    <w:p w14:paraId="03C153CA" w14:textId="6003E3F5" w:rsidR="00B67D78" w:rsidRPr="00B67D78" w:rsidRDefault="00B67D78" w:rsidP="00B67D78">
      <w:r w:rsidRPr="00B67D78">
        <w:rPr>
          <w:b/>
          <w:bCs/>
        </w:rPr>
        <w:t>S</w:t>
      </w:r>
      <w:r>
        <w:rPr>
          <w:b/>
          <w:bCs/>
        </w:rPr>
        <w:t>3</w:t>
      </w:r>
      <w:r w:rsidRPr="00B67D78">
        <w:rPr>
          <w:b/>
          <w:bCs/>
        </w:rPr>
        <w:t xml:space="preserve"> Table. Total number of fixations on AOI eyes, mean, SD of mean, median and range for images with direct and averted gazes of participants with typical development, TD group (n=56) and autistic participants, ASD group (n=88)</w:t>
      </w:r>
      <w:r w:rsidRPr="00B67D78">
        <w:rPr>
          <w:vertAlign w:val="superscript"/>
        </w:rPr>
        <w:t xml:space="preserve"> #</w:t>
      </w:r>
      <w:r w:rsidRPr="00B67D78">
        <w:t>p&lt;0.05 for effect of the condi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704"/>
        <w:gridCol w:w="1704"/>
        <w:gridCol w:w="1704"/>
        <w:gridCol w:w="764"/>
        <w:gridCol w:w="838"/>
        <w:gridCol w:w="849"/>
      </w:tblGrid>
      <w:tr w:rsidR="00B67D78" w:rsidRPr="00B67D78" w14:paraId="62E875B8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E9EE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8116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TD,</w:t>
            </w:r>
          </w:p>
          <w:p w14:paraId="4C3049E6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n=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E048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ASD,</w:t>
            </w:r>
          </w:p>
          <w:p w14:paraId="719C214A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n=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0CE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all,</w:t>
            </w:r>
          </w:p>
          <w:p w14:paraId="1C196E28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n=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BA8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p_g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267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Coh. 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1B70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Wil. r</w:t>
            </w:r>
          </w:p>
        </w:tc>
      </w:tr>
      <w:tr w:rsidR="00B67D78" w:rsidRPr="00B67D78" w14:paraId="407F0795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127A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proofErr w:type="gramStart"/>
            <w:r w:rsidRPr="00B67D78">
              <w:rPr>
                <w:bCs/>
                <w:lang w:val="fr-FR"/>
              </w:rPr>
              <w:t>cond</w:t>
            </w:r>
            <w:proofErr w:type="gramEnd"/>
            <w:r w:rsidRPr="00B67D78">
              <w:rPr>
                <w:bCs/>
                <w:lang w:val="fr-FR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84C0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9.0±37.0</w:t>
            </w:r>
          </w:p>
          <w:p w14:paraId="7C5F769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5.0[60.</w:t>
            </w:r>
            <w:proofErr w:type="gramStart"/>
            <w:r w:rsidRPr="00B67D78">
              <w:rPr>
                <w:bCs/>
                <w:lang w:val="fr-FR"/>
              </w:rPr>
              <w:t>5:</w:t>
            </w:r>
            <w:proofErr w:type="gramEnd"/>
            <w:r w:rsidRPr="00B67D78">
              <w:rPr>
                <w:bCs/>
                <w:lang w:val="fr-FR"/>
              </w:rPr>
              <w:t>87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6B93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4.3±39.0</w:t>
            </w:r>
          </w:p>
          <w:p w14:paraId="690CD5D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69.0[53.</w:t>
            </w:r>
            <w:proofErr w:type="gramStart"/>
            <w:r w:rsidRPr="00B67D78">
              <w:rPr>
                <w:bCs/>
                <w:lang w:val="fr-FR"/>
              </w:rPr>
              <w:t>5:</w:t>
            </w:r>
            <w:proofErr w:type="gramEnd"/>
            <w:r w:rsidRPr="00B67D78">
              <w:rPr>
                <w:bCs/>
                <w:lang w:val="fr-FR"/>
              </w:rPr>
              <w:t>8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B70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6.1±38.2</w:t>
            </w:r>
          </w:p>
          <w:p w14:paraId="6E4143EF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2.5[55.</w:t>
            </w:r>
            <w:proofErr w:type="gramStart"/>
            <w:r w:rsidRPr="00B67D78">
              <w:rPr>
                <w:bCs/>
                <w:lang w:val="fr-FR"/>
              </w:rPr>
              <w:t>5:</w:t>
            </w:r>
            <w:proofErr w:type="gramEnd"/>
            <w:r w:rsidRPr="00B67D78">
              <w:rPr>
                <w:bCs/>
                <w:lang w:val="fr-FR"/>
              </w:rPr>
              <w:t>8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1119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CDDC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1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72B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09</w:t>
            </w:r>
          </w:p>
        </w:tc>
      </w:tr>
      <w:tr w:rsidR="00B67D78" w:rsidRPr="00B67D78" w14:paraId="7ED87B31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2AEB3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proofErr w:type="gramStart"/>
            <w:r w:rsidRPr="00B67D78">
              <w:rPr>
                <w:bCs/>
                <w:lang w:val="fr-FR"/>
              </w:rPr>
              <w:t>cond</w:t>
            </w:r>
            <w:proofErr w:type="gramEnd"/>
            <w:r w:rsidRPr="00B67D78">
              <w:rPr>
                <w:bCs/>
                <w:lang w:val="fr-FR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057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9.5±37.5</w:t>
            </w:r>
          </w:p>
          <w:p w14:paraId="02B03493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5.0[61.</w:t>
            </w:r>
            <w:proofErr w:type="gramStart"/>
            <w:r w:rsidRPr="00B67D78">
              <w:rPr>
                <w:bCs/>
                <w:lang w:val="fr-FR"/>
              </w:rPr>
              <w:t>0:</w:t>
            </w:r>
            <w:proofErr w:type="gramEnd"/>
            <w:r w:rsidRPr="00B67D78">
              <w:rPr>
                <w:bCs/>
                <w:lang w:val="fr-FR"/>
              </w:rPr>
              <w:t>90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DACAA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1.6±39.9</w:t>
            </w:r>
            <w:r w:rsidRPr="00B67D78">
              <w:rPr>
                <w:vertAlign w:val="superscript"/>
              </w:rPr>
              <w:t>#</w:t>
            </w:r>
          </w:p>
          <w:p w14:paraId="1F35D79E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67.0[47.</w:t>
            </w:r>
            <w:proofErr w:type="gramStart"/>
            <w:r w:rsidRPr="00B67D78">
              <w:rPr>
                <w:bCs/>
                <w:lang w:val="fr-FR"/>
              </w:rPr>
              <w:t>5:</w:t>
            </w:r>
            <w:proofErr w:type="gramEnd"/>
            <w:r w:rsidRPr="00B67D78">
              <w:rPr>
                <w:bCs/>
                <w:lang w:val="fr-FR"/>
              </w:rPr>
              <w:t>8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9B6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74.6±39.0</w:t>
            </w:r>
            <w:r w:rsidRPr="00B67D78">
              <w:rPr>
                <w:vertAlign w:val="superscript"/>
              </w:rPr>
              <w:t>#</w:t>
            </w:r>
          </w:p>
          <w:p w14:paraId="0C603B9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68.5[51.</w:t>
            </w:r>
            <w:proofErr w:type="gramStart"/>
            <w:r w:rsidRPr="00B67D78">
              <w:rPr>
                <w:bCs/>
                <w:lang w:val="fr-FR"/>
              </w:rPr>
              <w:t>5:</w:t>
            </w:r>
            <w:proofErr w:type="gramEnd"/>
            <w:r w:rsidRPr="00B67D78">
              <w:rPr>
                <w:bCs/>
                <w:lang w:val="fr-FR"/>
              </w:rPr>
              <w:t>88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53C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6C3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2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628CF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  <w:lang w:val="fr-FR"/>
              </w:rPr>
            </w:pPr>
            <w:r w:rsidRPr="00B67D78">
              <w:rPr>
                <w:bCs/>
                <w:lang w:val="fr-FR"/>
              </w:rPr>
              <w:t>0.14</w:t>
            </w:r>
          </w:p>
        </w:tc>
      </w:tr>
      <w:tr w:rsidR="00B67D78" w:rsidRPr="00B67D78" w14:paraId="3798549F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F98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1A6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79.3±36.8</w:t>
            </w:r>
          </w:p>
          <w:p w14:paraId="3D583536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74.0[62.3:8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E2C0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72.9±38.8</w:t>
            </w:r>
          </w:p>
          <w:p w14:paraId="60EB4F4C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67.8[52.0:87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F92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75.4±38.0</w:t>
            </w:r>
          </w:p>
          <w:p w14:paraId="505BAE7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70.5[54.8:8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397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1D5F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7863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1</w:t>
            </w:r>
          </w:p>
        </w:tc>
      </w:tr>
      <w:tr w:rsidR="00B67D78" w:rsidRPr="00B67D78" w14:paraId="5D246C43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31C6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diff c2-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3738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4±12.3</w:t>
            </w:r>
          </w:p>
          <w:p w14:paraId="2D7421B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0[-6.0:4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DA39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-2.7±13.7</w:t>
            </w:r>
          </w:p>
          <w:p w14:paraId="1546AE00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-2.5[-10.5:3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020D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-1.5±13.2</w:t>
            </w:r>
          </w:p>
          <w:p w14:paraId="09F1949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-1.5[-9.5:4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D9BCE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DD7E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F25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4</w:t>
            </w:r>
          </w:p>
        </w:tc>
      </w:tr>
      <w:tr w:rsidR="00B67D78" w:rsidRPr="00B67D78" w14:paraId="3EAF947D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27D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p_co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8930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9F7D6" w14:textId="77777777" w:rsidR="00B67D78" w:rsidRPr="00B67D78" w:rsidRDefault="00B67D78" w:rsidP="00B67D78">
            <w:pPr>
              <w:spacing w:line="278" w:lineRule="auto"/>
              <w:jc w:val="center"/>
              <w:rPr>
                <w:b/>
              </w:rPr>
            </w:pPr>
            <w:r w:rsidRPr="00B67D78">
              <w:rPr>
                <w:b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C141" w14:textId="77777777" w:rsidR="00B67D78" w:rsidRPr="00B67D78" w:rsidRDefault="00B67D78" w:rsidP="00B67D78">
            <w:pPr>
              <w:spacing w:line="278" w:lineRule="auto"/>
              <w:jc w:val="center"/>
              <w:rPr>
                <w:b/>
              </w:rPr>
            </w:pPr>
            <w:r w:rsidRPr="00B67D78">
              <w:rPr>
                <w:b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C5C2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9A1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2C71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</w:tr>
      <w:tr w:rsidR="00B67D78" w:rsidRPr="00B67D78" w14:paraId="05F45955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440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Coh.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428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D125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F305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4069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9EEF0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2B27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</w:tr>
      <w:tr w:rsidR="00B67D78" w:rsidRPr="00B67D78" w14:paraId="4CD169A2" w14:textId="77777777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B40D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Wil. 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039B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239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CF89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  <w:r w:rsidRPr="00B67D78">
              <w:rPr>
                <w:bCs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B4C1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1EDD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DA74" w14:textId="77777777" w:rsidR="00B67D78" w:rsidRPr="00B67D78" w:rsidRDefault="00B67D78" w:rsidP="00B67D78">
            <w:pPr>
              <w:spacing w:line="278" w:lineRule="auto"/>
              <w:jc w:val="center"/>
              <w:rPr>
                <w:bCs/>
              </w:rPr>
            </w:pPr>
          </w:p>
        </w:tc>
      </w:tr>
    </w:tbl>
    <w:p w14:paraId="18CE4F5C" w14:textId="77777777" w:rsidR="00B67D78" w:rsidRPr="00B67D78" w:rsidRDefault="00B67D78" w:rsidP="00B67D78">
      <w:pPr>
        <w:rPr>
          <w:b/>
          <w:bCs/>
        </w:rPr>
      </w:pPr>
    </w:p>
    <w:p w14:paraId="10B8B9BA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4A"/>
    <w:rsid w:val="001076DC"/>
    <w:rsid w:val="002B0347"/>
    <w:rsid w:val="005412B5"/>
    <w:rsid w:val="00651988"/>
    <w:rsid w:val="0072252D"/>
    <w:rsid w:val="00B65626"/>
    <w:rsid w:val="00B67D78"/>
    <w:rsid w:val="00B9074A"/>
    <w:rsid w:val="00CC3276"/>
    <w:rsid w:val="00E3340B"/>
    <w:rsid w:val="00E56BD2"/>
    <w:rsid w:val="00EB5EC3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1A549"/>
  <w15:chartTrackingRefBased/>
  <w15:docId w15:val="{E991B8BF-A1D4-46E8-94A3-47079233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7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7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7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7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7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7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7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7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7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7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7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7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5</cp:revision>
  <dcterms:created xsi:type="dcterms:W3CDTF">2025-10-30T11:08:00Z</dcterms:created>
  <dcterms:modified xsi:type="dcterms:W3CDTF">2025-10-30T11:14:00Z</dcterms:modified>
</cp:coreProperties>
</file>